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88398" w14:textId="6524B5D7" w:rsidR="00747C9A" w:rsidRPr="00722F3D" w:rsidRDefault="00722F3D" w:rsidP="00747C9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5188006"/>
      <w:r w:rsidRPr="00722F3D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747C9A" w:rsidRPr="00722F3D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bookmarkStart w:id="1" w:name="_Hlk152829512"/>
      <w:r w:rsidR="00747C9A" w:rsidRPr="00722F3D">
        <w:rPr>
          <w:rFonts w:ascii="Times New Roman" w:hAnsi="Times New Roman" w:cs="Times New Roman"/>
          <w:b/>
          <w:bCs/>
          <w:sz w:val="24"/>
          <w:szCs w:val="24"/>
        </w:rPr>
        <w:t>The mean values of genotypes for all the biometrical traits</w:t>
      </w:r>
      <w:bookmarkEnd w:id="1"/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94"/>
        <w:gridCol w:w="2859"/>
        <w:gridCol w:w="1041"/>
        <w:gridCol w:w="1197"/>
        <w:gridCol w:w="1152"/>
        <w:gridCol w:w="1041"/>
        <w:gridCol w:w="1041"/>
        <w:gridCol w:w="1041"/>
        <w:gridCol w:w="1135"/>
        <w:gridCol w:w="884"/>
        <w:gridCol w:w="884"/>
        <w:gridCol w:w="879"/>
      </w:tblGrid>
      <w:tr w:rsidR="00747C9A" w:rsidRPr="00722F3D" w14:paraId="0FC2403C" w14:textId="77777777" w:rsidTr="00722F3D">
        <w:trPr>
          <w:trHeight w:val="290"/>
          <w:jc w:val="center"/>
        </w:trPr>
        <w:tc>
          <w:tcPr>
            <w:tcW w:w="285" w:type="pct"/>
            <w:vAlign w:val="center"/>
          </w:tcPr>
          <w:p w14:paraId="170D53DC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. No.</w:t>
            </w:r>
          </w:p>
        </w:tc>
        <w:tc>
          <w:tcPr>
            <w:tcW w:w="1025" w:type="pct"/>
            <w:shd w:val="clear" w:color="auto" w:fill="auto"/>
            <w:noWrap/>
            <w:vAlign w:val="center"/>
            <w:hideMark/>
          </w:tcPr>
          <w:p w14:paraId="7556D94A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enotypes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1FDAD8D5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FF</w:t>
            </w:r>
          </w:p>
        </w:tc>
        <w:tc>
          <w:tcPr>
            <w:tcW w:w="429" w:type="pct"/>
            <w:shd w:val="clear" w:color="auto" w:fill="auto"/>
            <w:noWrap/>
            <w:vAlign w:val="center"/>
            <w:hideMark/>
          </w:tcPr>
          <w:p w14:paraId="29BD1B0D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H</w:t>
            </w:r>
          </w:p>
        </w:tc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56C399FD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PTP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28F757B4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L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33EC513C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LL</w:t>
            </w:r>
          </w:p>
        </w:tc>
        <w:tc>
          <w:tcPr>
            <w:tcW w:w="373" w:type="pct"/>
            <w:shd w:val="clear" w:color="auto" w:fill="auto"/>
            <w:noWrap/>
            <w:vAlign w:val="center"/>
            <w:hideMark/>
          </w:tcPr>
          <w:p w14:paraId="0BF53128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PY</w:t>
            </w: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14:paraId="586B9483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GW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322D3C48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L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C6E7611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B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04B430D6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/B</w:t>
            </w:r>
          </w:p>
        </w:tc>
      </w:tr>
      <w:tr w:rsidR="00747C9A" w:rsidRPr="00722F3D" w14:paraId="1C05A6BA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2A270402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35D17BC5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 5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0861380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4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72A6F4A8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5.00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0A04C519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40A117E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8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14DFE91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82BDAD0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.67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5764B1B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50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62C3A13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8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79BCE110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0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E130DCF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90</w:t>
            </w:r>
          </w:p>
        </w:tc>
      </w:tr>
      <w:tr w:rsidR="00747C9A" w:rsidRPr="00722F3D" w14:paraId="21BE0E3F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1FD9EFF6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06D7614D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D 1213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FBC6B8A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5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4A76592F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8.3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394847ED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4FC1F7F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.5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7512127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9.8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E71C316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.75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6D560ED0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36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19832A17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8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7F276D1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4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0BC50E30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25</w:t>
            </w:r>
          </w:p>
        </w:tc>
      </w:tr>
      <w:tr w:rsidR="00747C9A" w:rsidRPr="00722F3D" w14:paraId="7B274C2D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13355351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7FCA0863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 5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4B0C67D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3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0CBB5B17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7.3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0AA2453E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9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E4724BB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A58DF2B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2.3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E76482B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8.5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ABB6167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56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419486B5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5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7A00A2DF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4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05752C0B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13</w:t>
            </w:r>
          </w:p>
        </w:tc>
      </w:tr>
      <w:tr w:rsidR="00747C9A" w:rsidRPr="00722F3D" w14:paraId="1095D2EF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2DA264AB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49FCB396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55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E82558F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7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69194782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8.00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09D92A1C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B312C84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9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885B492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9.2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C6D1F2E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.33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151EEE5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65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F469018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80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3112DECF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3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3BFA68DE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48</w:t>
            </w:r>
          </w:p>
        </w:tc>
      </w:tr>
      <w:tr w:rsidR="00747C9A" w:rsidRPr="00722F3D" w14:paraId="595952BC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5EC9DCD6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0129D88F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DT 5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D659F1F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3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7E963270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2.00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6319F79C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8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63CFE80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8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CFC64BF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9B1AAC3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.5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FF0B73B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77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0B23BB5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0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30A97076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2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F4C334F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18</w:t>
            </w:r>
          </w:p>
        </w:tc>
      </w:tr>
      <w:tr w:rsidR="00747C9A" w:rsidRPr="00722F3D" w14:paraId="6EA1265E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52C7EC02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5AB5F047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WGL 28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0CFAEAF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6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0A6D2FB7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3.00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19CC458B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C94929A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AC9051E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2.3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CD654AD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0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57B1F3B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84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2F69DE9F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92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0B8E387B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6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A197B6E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54</w:t>
            </w:r>
          </w:p>
        </w:tc>
      </w:tr>
      <w:tr w:rsidR="00747C9A" w:rsidRPr="00722F3D" w14:paraId="614A603E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3749C435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23F8FA00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DT 56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19B9630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1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68DD6E26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3.00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11D7A949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9860434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55BF896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.3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45C6715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.5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7EB939B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37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438A6844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90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2FCED311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4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2C840F44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75</w:t>
            </w:r>
          </w:p>
        </w:tc>
      </w:tr>
      <w:tr w:rsidR="00747C9A" w:rsidRPr="00722F3D" w14:paraId="7DFF8BFB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7D5B21BB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2C2A02C3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RY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2B8C82E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7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65E488A4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1.3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0B5AE60E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9385ED5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29AF09D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.4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D0D8BB4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.0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BB55BF9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70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1796224C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80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75AE71FB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30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4057A91D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67</w:t>
            </w:r>
          </w:p>
        </w:tc>
      </w:tr>
      <w:tr w:rsidR="00747C9A" w:rsidRPr="00722F3D" w14:paraId="7E3D9AAF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4FAA2334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4D156804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43 Sub 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9445165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4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5CF377C4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6.00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03467F83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29667E2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F1C11C9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0.5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2E31DD8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4.5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DFCA86F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70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0D6704E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8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4D9F5333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8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7447B6D2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79</w:t>
            </w:r>
          </w:p>
        </w:tc>
      </w:tr>
      <w:tr w:rsidR="00747C9A" w:rsidRPr="00722F3D" w14:paraId="1E774D72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1C642A48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49B6C5A0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R 1009 Sub 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3C8712E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5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3BAAB453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4.00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1ED499FD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D243D79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2573E7F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.6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8056B6B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.0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2F6ED8C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60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603C922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2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A47FCCF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32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6BA91C6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25</w:t>
            </w:r>
          </w:p>
        </w:tc>
      </w:tr>
      <w:tr w:rsidR="00747C9A" w:rsidRPr="00722F3D" w14:paraId="1B0D3FEF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61E2D332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55CD1BA0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 54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8A9A9A2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7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5FDD83E4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8.00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5019AC13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3EB4479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3AE9B30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9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C847A59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.0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1567030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36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7C1AC2B1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2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29ABF7AA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0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4548F5DF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60</w:t>
            </w:r>
          </w:p>
        </w:tc>
      </w:tr>
      <w:tr w:rsidR="00747C9A" w:rsidRPr="00722F3D" w14:paraId="12356F30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665A7815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37BDA9AD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RR Dhan 315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22328D8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5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19E29587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8.67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248F1238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6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FBAC556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B3149A9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4.7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CE3B4EF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4.33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6A0F4D1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13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37DCAE0C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88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280DDE13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8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370D3EF8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14</w:t>
            </w:r>
          </w:p>
        </w:tc>
      </w:tr>
      <w:tr w:rsidR="00747C9A" w:rsidRPr="00722F3D" w14:paraId="1C574ECC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26F735AB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74D2A18E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TKM 1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F8CCCE1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5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679CBD29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6.67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0311BD8B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9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AA12355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2D569AA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1.4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043A449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6.0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E022C02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50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745F1800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4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7F28A6F7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4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59A5262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08</w:t>
            </w:r>
          </w:p>
        </w:tc>
      </w:tr>
      <w:tr w:rsidR="00747C9A" w:rsidRPr="00722F3D" w14:paraId="05AC744C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5C76AFBD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5040D860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White Ponni mutant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2B9B83C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2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09DDBC14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9.67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1A84FC6C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AD474B3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38E0371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0.6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A26EF2D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.0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2B2651F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27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10DE0C97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2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3195A46C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2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4D18A1E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27</w:t>
            </w:r>
          </w:p>
        </w:tc>
      </w:tr>
      <w:tr w:rsidR="00747C9A" w:rsidRPr="00722F3D" w14:paraId="0DEED0CE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43F64174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5939E1AC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sz w:val="24"/>
                <w:szCs w:val="24"/>
              </w:rPr>
              <w:t>CBSN 494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C9357DB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5B9E3443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3.00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5F47E806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49D076B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2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7327A85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9.6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6933AAC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2.0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93ECA27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67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38DE02B3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87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381A6046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3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6EC2FB3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78</w:t>
            </w:r>
          </w:p>
        </w:tc>
      </w:tr>
      <w:tr w:rsidR="00747C9A" w:rsidRPr="00722F3D" w14:paraId="3D6E1F4E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1DCD1C18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60BB9377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RNR 15048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71538C4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242F6656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5.67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4975AE62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2AFC7D5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C92153C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1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B459D5A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.5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8B25797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09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CD72A26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8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1578DC08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0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89DEBDB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90</w:t>
            </w:r>
          </w:p>
        </w:tc>
      </w:tr>
      <w:tr w:rsidR="00747C9A" w:rsidRPr="00722F3D" w14:paraId="4348F6E9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44B3B8A5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3DBF6C75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D 1807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3B08829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7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56648DEC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9.67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6AA5687B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6A6170A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6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CCECB1B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1.6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4527092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6.0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9B57FDC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43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2F6E746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66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351345CB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30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3F693CA9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20</w:t>
            </w:r>
          </w:p>
        </w:tc>
      </w:tr>
      <w:tr w:rsidR="00747C9A" w:rsidRPr="00722F3D" w14:paraId="759FDC7B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6135287A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8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4F5EB65F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RR Dhan 31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F87437C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6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0334D83F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7.67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1D58A774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D1CDA51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6F049B8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6.0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B48C7B9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7.0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222E0AB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94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4F11DF81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86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7BB83A77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8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5A7E8EE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07</w:t>
            </w:r>
          </w:p>
        </w:tc>
      </w:tr>
      <w:tr w:rsidR="00747C9A" w:rsidRPr="00722F3D" w14:paraId="2FC69763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10DA5BB7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23FD26DE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AD 1325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1C8CCA5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8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4F5FA00B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0.00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228BB87D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5315BDD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19E1FED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7.3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A3B9D7E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3.0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C15AECE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73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6E01257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8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3D2C7709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8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DDF6F88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79</w:t>
            </w:r>
          </w:p>
        </w:tc>
      </w:tr>
      <w:tr w:rsidR="00747C9A" w:rsidRPr="00722F3D" w14:paraId="260F23D5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70AA88DA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595115DE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TU 112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6C0DD76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3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7FFCBC59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1.67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1DD2A349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8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4CEF239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22F5239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2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C71FC31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.0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6BE4D970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87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45769559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6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714C5451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6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184B913A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92</w:t>
            </w:r>
          </w:p>
        </w:tc>
      </w:tr>
      <w:tr w:rsidR="00747C9A" w:rsidRPr="00722F3D" w14:paraId="49477380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2DDE59FA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462E9D1E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TU 1156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54E64D0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2B7E3C08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1.67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24D1C8CA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9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F10A49B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C87A320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9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A89F424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.5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967EA08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27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228A36C2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80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2B638213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8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2381E553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86</w:t>
            </w:r>
          </w:p>
        </w:tc>
      </w:tr>
      <w:tr w:rsidR="00747C9A" w:rsidRPr="00722F3D" w14:paraId="10E4F7AD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5526C0E0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4AC2473D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DRR Dhan 4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A33BE49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6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4E17C92A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5.67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018D3783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1975B9B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.6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6A219EF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5.8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3C9B5E2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5.0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C538F57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35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2CAF008E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6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0B51C7B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8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4F126CCE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71</w:t>
            </w:r>
          </w:p>
        </w:tc>
      </w:tr>
      <w:tr w:rsidR="00747C9A" w:rsidRPr="00722F3D" w14:paraId="49CDAA95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3AFE5D59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4B4FED55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TU 121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450B317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1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36F351B2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1.00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2F91F96C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E1A8352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A2CA786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1.6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E238524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.0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3B7782B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44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3089C50A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4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3058EC0C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6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E6452E9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85</w:t>
            </w:r>
          </w:p>
        </w:tc>
      </w:tr>
      <w:tr w:rsidR="00747C9A" w:rsidRPr="00722F3D" w14:paraId="117C628E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7215EC38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4E14153B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WGL 34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37F600E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8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7895014D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0.3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075FEFDF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8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681EC19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9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14B2365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.6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A99A8E3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6.5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3F10C71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52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01772E2F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8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433808A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4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6D70234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25</w:t>
            </w:r>
          </w:p>
        </w:tc>
      </w:tr>
      <w:tr w:rsidR="00747C9A" w:rsidRPr="00722F3D" w14:paraId="67274030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6BDD9702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2EF71520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WGL 21356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7F22798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1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7FE5CA2E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8.3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2D8A505B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E398076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9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F01FAB1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.3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9FB519C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.5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976AA81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93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8781916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0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12675582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18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21482103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89</w:t>
            </w:r>
          </w:p>
        </w:tc>
      </w:tr>
      <w:tr w:rsidR="00747C9A" w:rsidRPr="00722F3D" w14:paraId="31926A94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67D651F1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241288F5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sz w:val="24"/>
                <w:szCs w:val="24"/>
              </w:rPr>
              <w:t>CBSN 495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61CE2E3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5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4D390E08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8.3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20DC3495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AD9EC48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54A49D1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.3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DFEB197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.5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EEFBF74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57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E90978F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92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C1341A8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32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39CABBC6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88</w:t>
            </w:r>
          </w:p>
        </w:tc>
      </w:tr>
      <w:tr w:rsidR="00747C9A" w:rsidRPr="00722F3D" w14:paraId="10A6C972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590F8CD3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449A6B6B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WGL 739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317CFDE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4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738E7C58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8.67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3C45302F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5564A6C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A71F8CA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9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16211E9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.5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A55D7C8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10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A440014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82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7DC3D2BB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6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C785D79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15</w:t>
            </w:r>
          </w:p>
        </w:tc>
      </w:tr>
      <w:tr w:rsidR="00747C9A" w:rsidRPr="00722F3D" w14:paraId="1F0F242C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698ACFC3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0D515245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WGL 396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3CDE029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4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0C1D3620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4.3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57B22A10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90489BE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9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E25275F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0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2645030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8.5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D6511D5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36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296A14C3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86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5AB4465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4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766BC26F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58</w:t>
            </w:r>
          </w:p>
        </w:tc>
      </w:tr>
      <w:tr w:rsidR="00747C9A" w:rsidRPr="00722F3D" w14:paraId="2F5854D2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22EB6B9A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3C8BAE97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sz w:val="24"/>
                <w:szCs w:val="24"/>
              </w:rPr>
              <w:t>CBSN 496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5B5A0CF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33E709C1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5.3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416E01D0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9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4485417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5CED3CA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9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A9FD9A0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.0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616CC8E2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76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25636663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82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715BA719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8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42660B1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93</w:t>
            </w:r>
          </w:p>
        </w:tc>
      </w:tr>
      <w:tr w:rsidR="00747C9A" w:rsidRPr="00722F3D" w14:paraId="66DC9EE2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6ABAD30E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1C3FA6F7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WGL 321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0F51444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651759EE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7.3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4BE1E883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4A1B664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ADEFB23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1.6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7553B45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.0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BCF7978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32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2173BB4D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6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FE5301E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2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4673E31D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45</w:t>
            </w:r>
          </w:p>
        </w:tc>
      </w:tr>
      <w:tr w:rsidR="00747C9A" w:rsidRPr="00722F3D" w14:paraId="3E87C3E1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38C82BA7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723F808E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B 1912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933AE17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6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1EAA6E6A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7.00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0B5AABFB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0847CFF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9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5BC210B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.6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D4C9E1A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.5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F5A35FD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13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42D63680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66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2EF5B5A0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6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23458EE6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54</w:t>
            </w:r>
          </w:p>
        </w:tc>
      </w:tr>
      <w:tr w:rsidR="00747C9A" w:rsidRPr="00722F3D" w14:paraId="64BC693D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79725CA9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3359BC00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sz w:val="24"/>
                <w:szCs w:val="24"/>
              </w:rPr>
              <w:t>CBSN 49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48E288A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3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2CB5F620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8.00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5BAFE1BF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574381A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698FD82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.6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64249AE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.5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8116FCD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96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4FFAF246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80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92D495C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4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096437C6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33</w:t>
            </w:r>
          </w:p>
        </w:tc>
      </w:tr>
      <w:tr w:rsidR="00747C9A" w:rsidRPr="00722F3D" w14:paraId="1E539787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2B1E3FD9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428436E2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B 17135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53A47C7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3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07E088AB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0.00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4BE7C6C3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5C0FAFD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7696EB7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0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2C91BCE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5.5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83C5F97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49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4F2BEEB5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80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3718133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4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14766D81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33</w:t>
            </w:r>
          </w:p>
        </w:tc>
      </w:tr>
      <w:tr w:rsidR="00747C9A" w:rsidRPr="00722F3D" w14:paraId="5DBCAEFA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07E8C939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087C4582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B 20165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2834FBD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9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2296D264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4.67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0F11F9CF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6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FA92582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8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710C59D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97A0CA0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.5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A4321E1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32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1C7780B8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6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2F91CD5D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0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07803D4F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80</w:t>
            </w:r>
          </w:p>
        </w:tc>
      </w:tr>
      <w:tr w:rsidR="00747C9A" w:rsidRPr="00722F3D" w14:paraId="0EE13538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2A919E43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2F714A54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B 2014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83D5820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7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546A94C5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9.00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17DA3EE8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AAC0EFE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8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5C7EF68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.3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238270D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9.0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F3ECF07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43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79906F3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8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74AC8D16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4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1AAD8C04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25</w:t>
            </w:r>
          </w:p>
        </w:tc>
      </w:tr>
      <w:tr w:rsidR="00747C9A" w:rsidRPr="00722F3D" w14:paraId="46FB8EEB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70C36EEC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14833BD0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CO 51 </w:t>
            </w:r>
            <w:proofErr w:type="spellStart"/>
            <w:r w:rsidRPr="00722F3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yr</w:t>
            </w:r>
            <w:proofErr w:type="spellEnd"/>
            <w:r w:rsidRPr="00722F3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A1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99A5995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6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016B5365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7.00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0D6AE7E4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94ED105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9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FB5A530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68F080B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.0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8344D2A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54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7980FC73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6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461D0D2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6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1794EAAC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92</w:t>
            </w:r>
          </w:p>
        </w:tc>
      </w:tr>
      <w:tr w:rsidR="00747C9A" w:rsidRPr="00722F3D" w14:paraId="46D2ADC7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3BA69D52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01EE255D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sz w:val="24"/>
                <w:szCs w:val="24"/>
              </w:rPr>
              <w:t>CBSN 498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81C1AB5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593954E4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4.3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077A9615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9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4DC62A6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5C12491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DA4933D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.0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DB1465B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09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34E4D791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86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4A2EAC98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4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7BA011AA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58</w:t>
            </w:r>
          </w:p>
        </w:tc>
      </w:tr>
      <w:tr w:rsidR="00747C9A" w:rsidRPr="00722F3D" w14:paraId="3A574610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1B61916C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0914A5D1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TU 1155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82A04A3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4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7F00C684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8.67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5BCCA5F8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5080A36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9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07CA1C5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856C87A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.5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455B5DA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92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172E5B9E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6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87D73C5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30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2FCF2F53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53</w:t>
            </w:r>
          </w:p>
        </w:tc>
      </w:tr>
      <w:tr w:rsidR="00747C9A" w:rsidRPr="00722F3D" w14:paraId="373345FF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4127B585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39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2B6B83C3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sz w:val="24"/>
                <w:szCs w:val="24"/>
              </w:rPr>
              <w:t>CBSN 499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6AA9E83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5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6A8FFD26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6.3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30EF9AC9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6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311CDC9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D107DC7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.3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CB5E22E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7.5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8B2E2F6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01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01B9F8EC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90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68F2B75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8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4D830A69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21</w:t>
            </w:r>
          </w:p>
        </w:tc>
      </w:tr>
      <w:tr w:rsidR="00747C9A" w:rsidRPr="00722F3D" w14:paraId="181BB1B8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45111809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3BD3E74A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sz w:val="24"/>
                <w:szCs w:val="24"/>
              </w:rPr>
              <w:t>CBSN 5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B5CC970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7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41A8B96F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4.67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00DEB8CF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B649CBC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DDDD9B3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.6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2F581B8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.0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F7E3394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92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78D9665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80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3DCF9488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6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F81F833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08</w:t>
            </w:r>
          </w:p>
        </w:tc>
      </w:tr>
      <w:tr w:rsidR="00747C9A" w:rsidRPr="00722F3D" w14:paraId="4E1D1C4F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797D969D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6207FCC5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CO 51 </w:t>
            </w:r>
            <w:proofErr w:type="spellStart"/>
            <w:r w:rsidRPr="00722F3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yr</w:t>
            </w:r>
            <w:proofErr w:type="spellEnd"/>
            <w:r w:rsidRPr="00722F3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A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778F598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5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2672B4DE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5.00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19916AAA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6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AB5B034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9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735C0CA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.3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431CFA3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.0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5F77A48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23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21ADC5E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6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B84F589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6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6CC7E7B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92</w:t>
            </w:r>
          </w:p>
        </w:tc>
      </w:tr>
      <w:tr w:rsidR="00747C9A" w:rsidRPr="00722F3D" w14:paraId="2246636D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4DD3E48E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54F3FDF7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sz w:val="24"/>
                <w:szCs w:val="24"/>
              </w:rPr>
              <w:t>CBSN 50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F62D987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9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7E3FDFFD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6.67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7380E5D7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2FE6FE7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617C210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0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87CD527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.0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809FDE1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94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225D69DF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86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74B34E46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4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1DCED176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58</w:t>
            </w:r>
          </w:p>
        </w:tc>
      </w:tr>
      <w:tr w:rsidR="00747C9A" w:rsidRPr="00722F3D" w14:paraId="64B06C66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016111FC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03FBABAB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MTU 115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8F57EA9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2D08FFEE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5.00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4D4F2294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9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FEE6ECA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91D3239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1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01C6B7A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.0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D541F0E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02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F383FF7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80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0BFAC571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6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2E754A4E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08</w:t>
            </w:r>
          </w:p>
        </w:tc>
      </w:tr>
      <w:tr w:rsidR="00747C9A" w:rsidRPr="00722F3D" w14:paraId="176C65CA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5F3B6BA1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059CF2E2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sz w:val="24"/>
                <w:szCs w:val="24"/>
              </w:rPr>
              <w:t>CBSN 50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11E7116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8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37E5408B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4.00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70E9EF88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99728D8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706CACD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.6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A9ED643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5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A8EC698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76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1265919C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4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D8FBFB9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6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EBB02EE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85</w:t>
            </w:r>
          </w:p>
        </w:tc>
      </w:tr>
      <w:tr w:rsidR="00747C9A" w:rsidRPr="00722F3D" w14:paraId="2468A667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3489BDA4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233D0C74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B 19126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81389BD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6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2098226E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3.00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076D98BA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288C4FB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3F98782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6D05427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8.0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1393268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23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3A4FC29B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2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20E993D8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4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3BD98FA6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00</w:t>
            </w:r>
          </w:p>
        </w:tc>
      </w:tr>
      <w:tr w:rsidR="00747C9A" w:rsidRPr="00722F3D" w14:paraId="5D55DAAA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5DC481C0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56B295C4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sz w:val="24"/>
                <w:szCs w:val="24"/>
              </w:rPr>
              <w:t>CBSN 50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C285314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6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5207D5B2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3.3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119DE6AF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1A772F4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FF2015D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0.3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22B170A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.0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A1FB4B3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76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7D63F73D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6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7F10D28C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30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436A3A92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53</w:t>
            </w:r>
          </w:p>
        </w:tc>
      </w:tr>
      <w:tr w:rsidR="00747C9A" w:rsidRPr="00722F3D" w14:paraId="1EB14CB2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41B28D9D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79EFA26A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sz w:val="24"/>
                <w:szCs w:val="24"/>
              </w:rPr>
              <w:t>CBSN 504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936A94D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2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4109E549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2.67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33ADF42B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37CD683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73E1E9A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2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528F0EF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.0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0EAFC563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52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08342229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80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30F4567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6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0BE65757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08</w:t>
            </w:r>
          </w:p>
        </w:tc>
      </w:tr>
      <w:tr w:rsidR="00747C9A" w:rsidRPr="00722F3D" w14:paraId="59FAF956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12D802F6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03F656FC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sz w:val="24"/>
                <w:szCs w:val="24"/>
              </w:rPr>
              <w:t>CBSN 505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C73BD31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8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1F2DCAC2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2.67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3AC832AB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D4C9AD2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EDC35D0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2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109705D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.0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22866BE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57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2FA6163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80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A76EF0D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8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FBDA8A0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86</w:t>
            </w:r>
          </w:p>
        </w:tc>
      </w:tr>
      <w:tr w:rsidR="00747C9A" w:rsidRPr="00722F3D" w14:paraId="797D5A2C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0C3C31C9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7C4EA1D1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sz w:val="24"/>
                <w:szCs w:val="24"/>
              </w:rPr>
              <w:t>CBSN 506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FA2B8CC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2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50985D46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4.67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003F2751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1D3FC96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C8DB5C7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9.6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3834660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6.5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E2FADEB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43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162FE2A5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6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4616985A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8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BDF8850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71</w:t>
            </w:r>
          </w:p>
        </w:tc>
      </w:tr>
      <w:tr w:rsidR="00747C9A" w:rsidRPr="00722F3D" w14:paraId="3FA74AB1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58F94697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6E15EB64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sz w:val="24"/>
                <w:szCs w:val="24"/>
              </w:rPr>
              <w:t>CBSN 50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9F441AE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9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0A888ED9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6.00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33DCDE1E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B420315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E7D22D4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9.6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1AE15ED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.0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E8C0921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00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7D46FD45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81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276F2871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6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E6F51F0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12</w:t>
            </w:r>
          </w:p>
        </w:tc>
      </w:tr>
      <w:tr w:rsidR="00747C9A" w:rsidRPr="00722F3D" w14:paraId="70280F8A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0FE92E5D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7FA452E3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sz w:val="24"/>
                <w:szCs w:val="24"/>
              </w:rPr>
              <w:t>CBSN 508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E0CDC01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3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2E60F0D9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0.3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5804908B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22A0AEC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1F1E52F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.3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7F23A08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.5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2A90558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99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93EE2E6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88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2C937AE8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4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30DED898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67</w:t>
            </w:r>
          </w:p>
        </w:tc>
      </w:tr>
      <w:tr w:rsidR="00747C9A" w:rsidRPr="00722F3D" w14:paraId="30B11278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4BE9168C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4812C49D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sz w:val="24"/>
                <w:szCs w:val="24"/>
              </w:rPr>
              <w:t>CBSN 509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30D8704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09015EFA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2.67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14A54AFB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43A2E77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715564E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9.3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89CEEB0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7.5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77DB58B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12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2CAA8D02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82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25F054C7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4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0FF121F9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42</w:t>
            </w:r>
          </w:p>
        </w:tc>
      </w:tr>
      <w:tr w:rsidR="00747C9A" w:rsidRPr="00722F3D" w14:paraId="097DD728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141E443D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682C85F0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sz w:val="24"/>
                <w:szCs w:val="24"/>
              </w:rPr>
              <w:t>CBSN 51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F1B47B8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5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249B172A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6.00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6CD47E5F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F00F3BB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2931217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2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F29EF4B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.0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6CE0283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38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18433595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8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56B4E5F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34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0AA8A05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29</w:t>
            </w:r>
          </w:p>
        </w:tc>
      </w:tr>
      <w:tr w:rsidR="00747C9A" w:rsidRPr="00722F3D" w14:paraId="5C76743D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3BB3DE3E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7E61B9A6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sz w:val="24"/>
                <w:szCs w:val="24"/>
              </w:rPr>
              <w:t>CBSN 51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61C204D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6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000FDB5B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8.00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7B5EDA11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8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0E0BE3C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8EEAEE1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7B7D897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.0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2FCD88C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70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290C3579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6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46C28CA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6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465B24F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92</w:t>
            </w:r>
          </w:p>
        </w:tc>
      </w:tr>
      <w:tr w:rsidR="00747C9A" w:rsidRPr="00722F3D" w14:paraId="6B6CEFE7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47562572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4EE765B9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R 64 DRT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E3645D9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3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23224EEE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8.67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763AC3AB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77174B3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9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696E159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55009DE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4.0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A977120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30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0EDBAC8C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96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1C773B1F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30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2523D9F2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20</w:t>
            </w:r>
          </w:p>
        </w:tc>
      </w:tr>
      <w:tr w:rsidR="00747C9A" w:rsidRPr="00722F3D" w14:paraId="4B665C3A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4D3C6CB3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2222EB91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sz w:val="24"/>
                <w:szCs w:val="24"/>
              </w:rPr>
              <w:t>CBSN 512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0B3D9AA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5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7EB22D3D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9.3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147E7F3D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8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3E40739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DF5FB28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1.3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0B12B7D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.0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7DE1AEC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51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1EBBB8A3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8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22A70415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30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7C545C50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60</w:t>
            </w:r>
          </w:p>
        </w:tc>
      </w:tr>
      <w:tr w:rsidR="00747C9A" w:rsidRPr="00722F3D" w14:paraId="00A3E6D9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30ECFDF4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0ED74E2A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sz w:val="24"/>
                <w:szCs w:val="24"/>
              </w:rPr>
              <w:t>CBSN 51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4DE5089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2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0FC48937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8.3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01D0B6C3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EFFF7A9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CCCD74C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.6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96C8BB3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.0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4382D11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80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A25B340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82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435A826E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4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024A8A2F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42</w:t>
            </w:r>
          </w:p>
        </w:tc>
      </w:tr>
      <w:tr w:rsidR="00747C9A" w:rsidRPr="00722F3D" w14:paraId="16CBFE33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2ADBC809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4C95CA65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sz w:val="24"/>
                <w:szCs w:val="24"/>
              </w:rPr>
              <w:t>CBSN 514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982562D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0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0830D777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2.67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54C69EE9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2CB30B3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8183DFD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.3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50EC929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.5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6347F0DA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21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9EFB58F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6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C150B09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32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2E553B2D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38</w:t>
            </w:r>
          </w:p>
        </w:tc>
      </w:tr>
      <w:tr w:rsidR="00747C9A" w:rsidRPr="00722F3D" w14:paraId="671485C5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2AE39DA1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7922FEAE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sz w:val="24"/>
                <w:szCs w:val="24"/>
              </w:rPr>
              <w:t>CBSN 515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E914735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1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3665889B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4.00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70367FAB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75CCA965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78B85A5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2.6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E92F1D1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.5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653C7D3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25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0725CEE2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7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07E76DD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9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1EA2D00F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66</w:t>
            </w:r>
          </w:p>
        </w:tc>
      </w:tr>
      <w:tr w:rsidR="00747C9A" w:rsidRPr="00722F3D" w14:paraId="1B40B5DE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195CCADC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60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17DF09CE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sz w:val="24"/>
                <w:szCs w:val="24"/>
              </w:rPr>
              <w:t>CBSN 516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287D9EF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5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10C08536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5.3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44C324DC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9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D69E743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9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2D9B8ED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7.6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5982FCA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.0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1A6E5477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07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15AB2B48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4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2A818A9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32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5C6EB60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31</w:t>
            </w:r>
          </w:p>
        </w:tc>
      </w:tr>
      <w:tr w:rsidR="00747C9A" w:rsidRPr="00722F3D" w14:paraId="483EB206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1C8DC005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050C4667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CO 51 </w:t>
            </w:r>
            <w:proofErr w:type="spellStart"/>
            <w:r w:rsidRPr="00722F3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yr</w:t>
            </w:r>
            <w:proofErr w:type="spellEnd"/>
            <w:r w:rsidRPr="00722F3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A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2F594F1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6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625FABE1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3.67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0B51B7C6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903E305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8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5292A96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.8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75361F6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.0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74E1C6F2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27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149A350B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6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7AF195AC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4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2107EDE8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17</w:t>
            </w:r>
          </w:p>
        </w:tc>
      </w:tr>
      <w:tr w:rsidR="00747C9A" w:rsidRPr="00722F3D" w14:paraId="6D2833F6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28407ABB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4CB116A6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sz w:val="24"/>
                <w:szCs w:val="24"/>
              </w:rPr>
              <w:t>CBSN 51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0BEB96B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8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6FDC12EA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0.00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68CE7B10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4540FEB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7F394EC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.6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6A4E074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.0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4E4376E4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75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0D34DDE0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84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40309412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4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22AD4B23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50</w:t>
            </w:r>
          </w:p>
        </w:tc>
      </w:tr>
      <w:tr w:rsidR="00747C9A" w:rsidRPr="00722F3D" w14:paraId="7401CDA6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3A5E51B0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4F70A760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sz w:val="24"/>
                <w:szCs w:val="24"/>
              </w:rPr>
              <w:t>CBSN 518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FD1F0EE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2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2414B93F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1.00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4A13771C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7CD431D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4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894967D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.3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75E02EB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.5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3CA2AC1E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96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47B1BDF6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88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08D14FA7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8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0E95F81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14</w:t>
            </w:r>
          </w:p>
        </w:tc>
      </w:tr>
      <w:tr w:rsidR="00747C9A" w:rsidRPr="00722F3D" w14:paraId="0085C2ED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043B47D4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713F407E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sz w:val="24"/>
                <w:szCs w:val="24"/>
              </w:rPr>
              <w:t>CBSN 519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229A0F9F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8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0B560555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0.33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7E1734B0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B4D4796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EC024E0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9.67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C5387FA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7.5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B948385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91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6B866F56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92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1F6A3745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30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48D723D0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07</w:t>
            </w:r>
          </w:p>
        </w:tc>
      </w:tr>
      <w:tr w:rsidR="00747C9A" w:rsidRPr="00722F3D" w14:paraId="0BF5AFCA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2693A1D7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08B4813D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CO 5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0FCEAEC2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8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0712FD0B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0.67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7E823F6F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5C882DD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58515258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0.33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2D0CFB0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8.5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5FBC64FB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27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97AED6A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4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BF2DB7D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8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0EDB3E67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64</w:t>
            </w:r>
          </w:p>
        </w:tc>
      </w:tr>
      <w:tr w:rsidR="00747C9A" w:rsidRPr="00722F3D" w14:paraId="2E934D98" w14:textId="77777777" w:rsidTr="00722F3D">
        <w:trPr>
          <w:trHeight w:val="290"/>
          <w:jc w:val="center"/>
        </w:trPr>
        <w:tc>
          <w:tcPr>
            <w:tcW w:w="285" w:type="pct"/>
            <w:vAlign w:val="bottom"/>
          </w:tcPr>
          <w:p w14:paraId="6B659EF7" w14:textId="77777777" w:rsidR="00747C9A" w:rsidRPr="00722F3D" w:rsidRDefault="00747C9A" w:rsidP="0091622E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025" w:type="pct"/>
            <w:shd w:val="clear" w:color="auto" w:fill="auto"/>
            <w:noWrap/>
            <w:hideMark/>
          </w:tcPr>
          <w:p w14:paraId="3490479E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sz w:val="24"/>
                <w:szCs w:val="24"/>
              </w:rPr>
              <w:t>CBSN 52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1E1842CE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3</w:t>
            </w:r>
          </w:p>
        </w:tc>
        <w:tc>
          <w:tcPr>
            <w:tcW w:w="429" w:type="pct"/>
            <w:shd w:val="clear" w:color="auto" w:fill="auto"/>
            <w:noWrap/>
            <w:vAlign w:val="bottom"/>
            <w:hideMark/>
          </w:tcPr>
          <w:p w14:paraId="23C79A7A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4.67</w:t>
            </w:r>
          </w:p>
        </w:tc>
        <w:tc>
          <w:tcPr>
            <w:tcW w:w="413" w:type="pct"/>
            <w:shd w:val="clear" w:color="auto" w:fill="auto"/>
            <w:noWrap/>
            <w:vAlign w:val="bottom"/>
            <w:hideMark/>
          </w:tcPr>
          <w:p w14:paraId="3B7DF24B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6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69C4F505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43F8AF7C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6.00</w:t>
            </w:r>
          </w:p>
        </w:tc>
        <w:tc>
          <w:tcPr>
            <w:tcW w:w="373" w:type="pct"/>
            <w:shd w:val="clear" w:color="auto" w:fill="auto"/>
            <w:noWrap/>
            <w:vAlign w:val="bottom"/>
            <w:hideMark/>
          </w:tcPr>
          <w:p w14:paraId="36710CC0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.50</w:t>
            </w: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14:paraId="2A030063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00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50329940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84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402E0A6F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0</w:t>
            </w:r>
          </w:p>
        </w:tc>
        <w:tc>
          <w:tcPr>
            <w:tcW w:w="317" w:type="pct"/>
            <w:shd w:val="clear" w:color="auto" w:fill="auto"/>
            <w:noWrap/>
            <w:vAlign w:val="bottom"/>
            <w:hideMark/>
          </w:tcPr>
          <w:p w14:paraId="41532A87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20</w:t>
            </w:r>
          </w:p>
        </w:tc>
      </w:tr>
      <w:tr w:rsidR="00722F3D" w:rsidRPr="00722F3D" w14:paraId="50872DBD" w14:textId="77777777" w:rsidTr="00722F3D">
        <w:trPr>
          <w:trHeight w:val="290"/>
          <w:jc w:val="center"/>
        </w:trPr>
        <w:tc>
          <w:tcPr>
            <w:tcW w:w="1310" w:type="pct"/>
            <w:gridSpan w:val="2"/>
            <w:vAlign w:val="center"/>
          </w:tcPr>
          <w:p w14:paraId="012B53E2" w14:textId="77777777" w:rsidR="00722F3D" w:rsidRPr="00722F3D" w:rsidRDefault="00722F3D" w:rsidP="00722F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IN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763DA4DE" w14:textId="77777777" w:rsidR="00722F3D" w:rsidRPr="00722F3D" w:rsidRDefault="00722F3D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35EAD974" w14:textId="77777777" w:rsidR="00722F3D" w:rsidRPr="00722F3D" w:rsidRDefault="00722F3D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00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0DA4FF73" w14:textId="77777777" w:rsidR="00722F3D" w:rsidRPr="00722F3D" w:rsidRDefault="00722F3D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0DE89D1F" w14:textId="77777777" w:rsidR="00722F3D" w:rsidRPr="00722F3D" w:rsidRDefault="00722F3D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0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2FE06689" w14:textId="77777777" w:rsidR="00722F3D" w:rsidRPr="00722F3D" w:rsidRDefault="00722F3D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0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4ECA590E" w14:textId="77777777" w:rsidR="00722F3D" w:rsidRPr="00722F3D" w:rsidRDefault="00722F3D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0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43C74C45" w14:textId="77777777" w:rsidR="00722F3D" w:rsidRPr="00722F3D" w:rsidRDefault="00722F3D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4FC5D945" w14:textId="77777777" w:rsidR="00722F3D" w:rsidRPr="00722F3D" w:rsidRDefault="00722F3D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742CFC9D" w14:textId="77777777" w:rsidR="00722F3D" w:rsidRPr="00722F3D" w:rsidRDefault="00722F3D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7CE3F6FC" w14:textId="77777777" w:rsidR="00722F3D" w:rsidRPr="00722F3D" w:rsidRDefault="00722F3D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</w:t>
            </w:r>
          </w:p>
        </w:tc>
      </w:tr>
      <w:tr w:rsidR="00722F3D" w:rsidRPr="00722F3D" w14:paraId="00699D98" w14:textId="77777777" w:rsidTr="00722F3D">
        <w:trPr>
          <w:trHeight w:val="290"/>
          <w:jc w:val="center"/>
        </w:trPr>
        <w:tc>
          <w:tcPr>
            <w:tcW w:w="1310" w:type="pct"/>
            <w:gridSpan w:val="2"/>
            <w:vAlign w:val="center"/>
          </w:tcPr>
          <w:p w14:paraId="2E1DDB01" w14:textId="77777777" w:rsidR="00722F3D" w:rsidRPr="00722F3D" w:rsidRDefault="00722F3D" w:rsidP="00722F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AX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4A676ED5" w14:textId="77777777" w:rsidR="00722F3D" w:rsidRPr="00722F3D" w:rsidRDefault="00722F3D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7D13C76E" w14:textId="77777777" w:rsidR="00722F3D" w:rsidRPr="00722F3D" w:rsidRDefault="00722F3D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.00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7AD6AFEF" w14:textId="77777777" w:rsidR="00722F3D" w:rsidRPr="00722F3D" w:rsidRDefault="00722F3D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19285019" w14:textId="77777777" w:rsidR="00722F3D" w:rsidRPr="00722F3D" w:rsidRDefault="00722F3D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00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3A9594B1" w14:textId="77777777" w:rsidR="00722F3D" w:rsidRPr="00722F3D" w:rsidRDefault="00722F3D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67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17761A54" w14:textId="77777777" w:rsidR="00722F3D" w:rsidRPr="00722F3D" w:rsidRDefault="00722F3D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33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28DCBBB2" w14:textId="77777777" w:rsidR="00722F3D" w:rsidRPr="00722F3D" w:rsidRDefault="00722F3D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37195177" w14:textId="77777777" w:rsidR="00722F3D" w:rsidRPr="00722F3D" w:rsidRDefault="00722F3D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615705BD" w14:textId="77777777" w:rsidR="00722F3D" w:rsidRPr="00722F3D" w:rsidRDefault="00722F3D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628416C0" w14:textId="77777777" w:rsidR="00722F3D" w:rsidRPr="00722F3D" w:rsidRDefault="00722F3D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0</w:t>
            </w:r>
          </w:p>
        </w:tc>
      </w:tr>
      <w:tr w:rsidR="00722F3D" w:rsidRPr="00722F3D" w14:paraId="3D283564" w14:textId="77777777" w:rsidTr="00722F3D">
        <w:trPr>
          <w:trHeight w:val="290"/>
          <w:jc w:val="center"/>
        </w:trPr>
        <w:tc>
          <w:tcPr>
            <w:tcW w:w="1310" w:type="pct"/>
            <w:gridSpan w:val="2"/>
            <w:vAlign w:val="center"/>
          </w:tcPr>
          <w:p w14:paraId="28C2C370" w14:textId="77777777" w:rsidR="00722F3D" w:rsidRPr="00722F3D" w:rsidRDefault="00722F3D" w:rsidP="00722F3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D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52D05602" w14:textId="77777777" w:rsidR="00722F3D" w:rsidRPr="00722F3D" w:rsidRDefault="00722F3D" w:rsidP="009162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3</w:t>
            </w:r>
          </w:p>
        </w:tc>
        <w:tc>
          <w:tcPr>
            <w:tcW w:w="429" w:type="pct"/>
            <w:shd w:val="clear" w:color="auto" w:fill="auto"/>
            <w:noWrap/>
            <w:vAlign w:val="center"/>
          </w:tcPr>
          <w:p w14:paraId="1D807F05" w14:textId="77777777" w:rsidR="00722F3D" w:rsidRPr="00722F3D" w:rsidRDefault="00722F3D" w:rsidP="009162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8</w:t>
            </w:r>
          </w:p>
        </w:tc>
        <w:tc>
          <w:tcPr>
            <w:tcW w:w="413" w:type="pct"/>
            <w:shd w:val="clear" w:color="auto" w:fill="auto"/>
            <w:noWrap/>
            <w:vAlign w:val="center"/>
          </w:tcPr>
          <w:p w14:paraId="659592B2" w14:textId="77777777" w:rsidR="00722F3D" w:rsidRPr="00722F3D" w:rsidRDefault="00722F3D" w:rsidP="009162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4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36299320" w14:textId="77777777" w:rsidR="00722F3D" w:rsidRPr="00722F3D" w:rsidRDefault="00722F3D" w:rsidP="009162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4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73FE1202" w14:textId="77777777" w:rsidR="00722F3D" w:rsidRPr="00722F3D" w:rsidRDefault="00722F3D" w:rsidP="009162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8</w:t>
            </w:r>
          </w:p>
        </w:tc>
        <w:tc>
          <w:tcPr>
            <w:tcW w:w="373" w:type="pct"/>
            <w:shd w:val="clear" w:color="auto" w:fill="auto"/>
            <w:noWrap/>
            <w:vAlign w:val="center"/>
          </w:tcPr>
          <w:p w14:paraId="7505B954" w14:textId="77777777" w:rsidR="00722F3D" w:rsidRPr="00722F3D" w:rsidRDefault="00722F3D" w:rsidP="009162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133</w:t>
            </w:r>
          </w:p>
        </w:tc>
        <w:tc>
          <w:tcPr>
            <w:tcW w:w="407" w:type="pct"/>
            <w:shd w:val="clear" w:color="auto" w:fill="auto"/>
            <w:noWrap/>
            <w:vAlign w:val="center"/>
          </w:tcPr>
          <w:p w14:paraId="77A3CD37" w14:textId="77777777" w:rsidR="00722F3D" w:rsidRPr="00722F3D" w:rsidRDefault="00722F3D" w:rsidP="009162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6204A101" w14:textId="77777777" w:rsidR="00722F3D" w:rsidRPr="00722F3D" w:rsidRDefault="00722F3D" w:rsidP="009162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66A17E19" w14:textId="77777777" w:rsidR="00722F3D" w:rsidRPr="00722F3D" w:rsidRDefault="00722F3D" w:rsidP="009162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317" w:type="pct"/>
            <w:shd w:val="clear" w:color="auto" w:fill="auto"/>
            <w:noWrap/>
            <w:vAlign w:val="center"/>
          </w:tcPr>
          <w:p w14:paraId="5C6F8402" w14:textId="77777777" w:rsidR="00722F3D" w:rsidRPr="00722F3D" w:rsidRDefault="00722F3D" w:rsidP="0091622E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</w:tbl>
    <w:p w14:paraId="4A95100C" w14:textId="77777777" w:rsidR="00747C9A" w:rsidRPr="00722F3D" w:rsidRDefault="00747C9A" w:rsidP="00747C9A">
      <w:pPr>
        <w:rPr>
          <w:rFonts w:ascii="Times New Roman" w:hAnsi="Times New Roman" w:cs="Times New Roman"/>
          <w:sz w:val="24"/>
          <w:szCs w:val="24"/>
        </w:rPr>
      </w:pPr>
      <w:r w:rsidRPr="00722F3D">
        <w:rPr>
          <w:rFonts w:ascii="Times New Roman" w:hAnsi="Times New Roman" w:cs="Times New Roman"/>
          <w:sz w:val="24"/>
          <w:szCs w:val="24"/>
        </w:rPr>
        <w:t>DFF – Days to 50% flowering; PH – Plant height; NPTP – Number of productive tillers per plant; PL – Panicle length; FLL – Flag leaf length; SPY – Single plant yield; HGW – Hundred grain weight; GL – Grain length; GB – Grain breadth; L/B – Grain Length Breadth ratio</w:t>
      </w:r>
    </w:p>
    <w:p w14:paraId="53958A94" w14:textId="77777777" w:rsidR="00747C9A" w:rsidRPr="00722F3D" w:rsidRDefault="00747C9A" w:rsidP="00747C9A">
      <w:pPr>
        <w:rPr>
          <w:sz w:val="24"/>
          <w:szCs w:val="24"/>
        </w:rPr>
      </w:pPr>
    </w:p>
    <w:p w14:paraId="057D6902" w14:textId="77777777" w:rsidR="00747C9A" w:rsidRPr="00722F3D" w:rsidRDefault="00747C9A" w:rsidP="00747C9A">
      <w:pPr>
        <w:rPr>
          <w:rFonts w:ascii="Times New Roman" w:hAnsi="Times New Roman" w:cs="Times New Roman"/>
          <w:sz w:val="24"/>
          <w:szCs w:val="24"/>
        </w:rPr>
      </w:pPr>
    </w:p>
    <w:p w14:paraId="190F5372" w14:textId="77777777" w:rsidR="00722F3D" w:rsidRDefault="00722F3D" w:rsidP="00747C9A">
      <w:pPr>
        <w:tabs>
          <w:tab w:val="left" w:pos="936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152829549"/>
    </w:p>
    <w:p w14:paraId="4EFF2176" w14:textId="77777777" w:rsidR="00722F3D" w:rsidRDefault="00722F3D" w:rsidP="00747C9A">
      <w:pPr>
        <w:tabs>
          <w:tab w:val="left" w:pos="936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AD52FA" w14:textId="77777777" w:rsidR="00722F3D" w:rsidRDefault="00722F3D" w:rsidP="00747C9A">
      <w:pPr>
        <w:tabs>
          <w:tab w:val="left" w:pos="936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02B2643" w14:textId="77777777" w:rsidR="00722F3D" w:rsidRDefault="00722F3D" w:rsidP="00747C9A">
      <w:pPr>
        <w:tabs>
          <w:tab w:val="left" w:pos="936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6EA9F71" w14:textId="77777777" w:rsidR="00722F3D" w:rsidRDefault="00722F3D" w:rsidP="00747C9A">
      <w:pPr>
        <w:tabs>
          <w:tab w:val="left" w:pos="936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5769138" w14:textId="77777777" w:rsidR="00722F3D" w:rsidRDefault="00722F3D" w:rsidP="00747C9A">
      <w:pPr>
        <w:tabs>
          <w:tab w:val="left" w:pos="936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  <w:sectPr w:rsidR="00722F3D" w:rsidSect="00722F3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7323730" w14:textId="12677B1C" w:rsidR="00747C9A" w:rsidRPr="00722F3D" w:rsidRDefault="00722F3D" w:rsidP="00747C9A">
      <w:pPr>
        <w:tabs>
          <w:tab w:val="left" w:pos="936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22F3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 w:rsidR="00747C9A" w:rsidRPr="00722F3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3" w:name="_Hlk157610481"/>
      <w:r w:rsidR="00747C9A" w:rsidRPr="00722F3D">
        <w:rPr>
          <w:rFonts w:ascii="Times New Roman" w:hAnsi="Times New Roman" w:cs="Times New Roman"/>
          <w:b/>
          <w:bCs/>
          <w:sz w:val="24"/>
          <w:szCs w:val="24"/>
        </w:rPr>
        <w:t xml:space="preserve">The contribution of each trait to the total divergence                     </w:t>
      </w:r>
    </w:p>
    <w:tbl>
      <w:tblPr>
        <w:tblpPr w:leftFromText="180" w:rightFromText="180" w:vertAnchor="text" w:horzAnchor="margin" w:tblpY="6"/>
        <w:tblW w:w="59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3"/>
        <w:gridCol w:w="2453"/>
        <w:gridCol w:w="2693"/>
      </w:tblGrid>
      <w:tr w:rsidR="00747C9A" w:rsidRPr="00722F3D" w14:paraId="348682B6" w14:textId="77777777" w:rsidTr="0091622E">
        <w:trPr>
          <w:trHeight w:val="290"/>
        </w:trPr>
        <w:tc>
          <w:tcPr>
            <w:tcW w:w="803" w:type="dxa"/>
            <w:shd w:val="clear" w:color="auto" w:fill="auto"/>
            <w:noWrap/>
            <w:vAlign w:val="bottom"/>
            <w:hideMark/>
          </w:tcPr>
          <w:bookmarkEnd w:id="2"/>
          <w:bookmarkEnd w:id="3"/>
          <w:p w14:paraId="1C7BEE87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rait</w:t>
            </w:r>
          </w:p>
        </w:tc>
        <w:tc>
          <w:tcPr>
            <w:tcW w:w="2453" w:type="dxa"/>
            <w:shd w:val="clear" w:color="auto" w:fill="auto"/>
            <w:noWrap/>
            <w:vAlign w:val="bottom"/>
            <w:hideMark/>
          </w:tcPr>
          <w:p w14:paraId="597A6C76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o of times 1st rank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14:paraId="489FC648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ntribution</w:t>
            </w:r>
          </w:p>
        </w:tc>
      </w:tr>
      <w:tr w:rsidR="00747C9A" w:rsidRPr="00722F3D" w14:paraId="0623799C" w14:textId="77777777" w:rsidTr="0091622E">
        <w:trPr>
          <w:trHeight w:val="290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27514FB1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FF</w:t>
            </w:r>
          </w:p>
        </w:tc>
        <w:tc>
          <w:tcPr>
            <w:tcW w:w="2453" w:type="dxa"/>
            <w:shd w:val="clear" w:color="auto" w:fill="auto"/>
            <w:noWrap/>
            <w:vAlign w:val="center"/>
            <w:hideMark/>
          </w:tcPr>
          <w:p w14:paraId="756B0F64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708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73A6438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9.63</w:t>
            </w:r>
          </w:p>
        </w:tc>
      </w:tr>
      <w:tr w:rsidR="00747C9A" w:rsidRPr="00722F3D" w14:paraId="3A7B9F0A" w14:textId="77777777" w:rsidTr="0091622E">
        <w:trPr>
          <w:trHeight w:val="290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9FD112B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H</w:t>
            </w:r>
          </w:p>
        </w:tc>
        <w:tc>
          <w:tcPr>
            <w:tcW w:w="2453" w:type="dxa"/>
            <w:shd w:val="clear" w:color="auto" w:fill="auto"/>
            <w:noWrap/>
            <w:vAlign w:val="center"/>
            <w:hideMark/>
          </w:tcPr>
          <w:p w14:paraId="1C885AA4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60A0C03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17</w:t>
            </w:r>
          </w:p>
        </w:tc>
      </w:tr>
      <w:tr w:rsidR="00747C9A" w:rsidRPr="00722F3D" w14:paraId="1A11EE4C" w14:textId="77777777" w:rsidTr="0091622E">
        <w:trPr>
          <w:trHeight w:val="290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3911534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PTP</w:t>
            </w:r>
          </w:p>
        </w:tc>
        <w:tc>
          <w:tcPr>
            <w:tcW w:w="2453" w:type="dxa"/>
            <w:shd w:val="clear" w:color="auto" w:fill="auto"/>
            <w:noWrap/>
            <w:vAlign w:val="center"/>
            <w:hideMark/>
          </w:tcPr>
          <w:p w14:paraId="5FE74C2C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7621D7C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00</w:t>
            </w:r>
          </w:p>
        </w:tc>
      </w:tr>
      <w:tr w:rsidR="00747C9A" w:rsidRPr="00722F3D" w14:paraId="093054CB" w14:textId="77777777" w:rsidTr="0091622E">
        <w:trPr>
          <w:trHeight w:val="290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3CEFA1B1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L</w:t>
            </w:r>
          </w:p>
        </w:tc>
        <w:tc>
          <w:tcPr>
            <w:tcW w:w="2453" w:type="dxa"/>
            <w:shd w:val="clear" w:color="auto" w:fill="auto"/>
            <w:noWrap/>
            <w:vAlign w:val="center"/>
            <w:hideMark/>
          </w:tcPr>
          <w:p w14:paraId="501AD319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0215115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75</w:t>
            </w:r>
          </w:p>
        </w:tc>
      </w:tr>
      <w:tr w:rsidR="00747C9A" w:rsidRPr="00722F3D" w14:paraId="78F74C10" w14:textId="77777777" w:rsidTr="0091622E">
        <w:trPr>
          <w:trHeight w:val="290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E31B223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LL</w:t>
            </w:r>
          </w:p>
        </w:tc>
        <w:tc>
          <w:tcPr>
            <w:tcW w:w="2453" w:type="dxa"/>
            <w:shd w:val="clear" w:color="auto" w:fill="auto"/>
            <w:noWrap/>
            <w:vAlign w:val="center"/>
            <w:hideMark/>
          </w:tcPr>
          <w:p w14:paraId="738B99A4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D9219DF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66</w:t>
            </w:r>
          </w:p>
        </w:tc>
      </w:tr>
      <w:tr w:rsidR="00747C9A" w:rsidRPr="00722F3D" w14:paraId="189D67B7" w14:textId="77777777" w:rsidTr="0091622E">
        <w:trPr>
          <w:trHeight w:val="290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22DE9AA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PY</w:t>
            </w:r>
          </w:p>
        </w:tc>
        <w:tc>
          <w:tcPr>
            <w:tcW w:w="2453" w:type="dxa"/>
            <w:shd w:val="clear" w:color="auto" w:fill="auto"/>
            <w:noWrap/>
            <w:vAlign w:val="center"/>
            <w:hideMark/>
          </w:tcPr>
          <w:p w14:paraId="7669EF4D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9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90E674A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35</w:t>
            </w:r>
          </w:p>
        </w:tc>
      </w:tr>
      <w:tr w:rsidR="00747C9A" w:rsidRPr="00722F3D" w14:paraId="58DA3AC5" w14:textId="77777777" w:rsidTr="0091622E">
        <w:trPr>
          <w:trHeight w:val="290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69A0852F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GW</w:t>
            </w:r>
          </w:p>
        </w:tc>
        <w:tc>
          <w:tcPr>
            <w:tcW w:w="2453" w:type="dxa"/>
            <w:shd w:val="clear" w:color="auto" w:fill="auto"/>
            <w:noWrap/>
            <w:vAlign w:val="center"/>
            <w:hideMark/>
          </w:tcPr>
          <w:p w14:paraId="4E2254A2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67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615AEA9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.79</w:t>
            </w:r>
          </w:p>
        </w:tc>
      </w:tr>
      <w:tr w:rsidR="00747C9A" w:rsidRPr="00722F3D" w14:paraId="32C62B6D" w14:textId="77777777" w:rsidTr="0091622E">
        <w:trPr>
          <w:trHeight w:val="290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470D8C4E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L</w:t>
            </w:r>
          </w:p>
        </w:tc>
        <w:tc>
          <w:tcPr>
            <w:tcW w:w="2453" w:type="dxa"/>
            <w:shd w:val="clear" w:color="auto" w:fill="auto"/>
            <w:noWrap/>
            <w:vAlign w:val="center"/>
            <w:hideMark/>
          </w:tcPr>
          <w:p w14:paraId="6DCC6606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572DE47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23</w:t>
            </w:r>
          </w:p>
        </w:tc>
      </w:tr>
      <w:tr w:rsidR="00747C9A" w:rsidRPr="00722F3D" w14:paraId="7307F233" w14:textId="77777777" w:rsidTr="0091622E">
        <w:trPr>
          <w:trHeight w:val="290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777CC212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B</w:t>
            </w:r>
          </w:p>
        </w:tc>
        <w:tc>
          <w:tcPr>
            <w:tcW w:w="2453" w:type="dxa"/>
            <w:shd w:val="clear" w:color="auto" w:fill="auto"/>
            <w:noWrap/>
            <w:vAlign w:val="center"/>
            <w:hideMark/>
          </w:tcPr>
          <w:p w14:paraId="082E25B4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7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D6912ED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0.79</w:t>
            </w:r>
          </w:p>
        </w:tc>
      </w:tr>
      <w:tr w:rsidR="00747C9A" w:rsidRPr="00722F3D" w14:paraId="2873E515" w14:textId="77777777" w:rsidTr="0091622E">
        <w:trPr>
          <w:trHeight w:val="290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12E38225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L/B</w:t>
            </w:r>
          </w:p>
        </w:tc>
        <w:tc>
          <w:tcPr>
            <w:tcW w:w="2453" w:type="dxa"/>
            <w:shd w:val="clear" w:color="auto" w:fill="auto"/>
            <w:noWrap/>
            <w:vAlign w:val="center"/>
            <w:hideMark/>
          </w:tcPr>
          <w:p w14:paraId="3D048368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8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1320EEF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24</w:t>
            </w:r>
          </w:p>
        </w:tc>
      </w:tr>
      <w:tr w:rsidR="00747C9A" w:rsidRPr="00722F3D" w14:paraId="2C3E38A3" w14:textId="77777777" w:rsidTr="0091622E">
        <w:trPr>
          <w:trHeight w:val="290"/>
        </w:trPr>
        <w:tc>
          <w:tcPr>
            <w:tcW w:w="803" w:type="dxa"/>
            <w:shd w:val="clear" w:color="auto" w:fill="auto"/>
            <w:noWrap/>
            <w:vAlign w:val="center"/>
            <w:hideMark/>
          </w:tcPr>
          <w:p w14:paraId="01280CA8" w14:textId="77777777" w:rsidR="00747C9A" w:rsidRPr="00722F3D" w:rsidRDefault="00747C9A" w:rsidP="0091622E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otal</w:t>
            </w:r>
          </w:p>
        </w:tc>
        <w:tc>
          <w:tcPr>
            <w:tcW w:w="2453" w:type="dxa"/>
            <w:shd w:val="clear" w:color="auto" w:fill="auto"/>
            <w:noWrap/>
            <w:vAlign w:val="center"/>
            <w:hideMark/>
          </w:tcPr>
          <w:p w14:paraId="787A3B15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722F3D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45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4397B5C" w14:textId="77777777" w:rsidR="00747C9A" w:rsidRPr="00722F3D" w:rsidRDefault="00747C9A" w:rsidP="0091622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</w:tbl>
    <w:p w14:paraId="6A0F923D" w14:textId="77777777" w:rsidR="00747C9A" w:rsidRPr="00722F3D" w:rsidRDefault="00747C9A" w:rsidP="00747C9A">
      <w:pPr>
        <w:tabs>
          <w:tab w:val="left" w:pos="936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6A23DF" w14:textId="77777777" w:rsidR="00747C9A" w:rsidRPr="00722F3D" w:rsidRDefault="00747C9A" w:rsidP="00747C9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EF098F" w14:textId="77777777" w:rsidR="00747C9A" w:rsidRPr="00722F3D" w:rsidRDefault="00747C9A" w:rsidP="00747C9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94EB45A" w14:textId="77777777" w:rsidR="00747C9A" w:rsidRPr="00722F3D" w:rsidRDefault="00747C9A" w:rsidP="00747C9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B69AED8" w14:textId="77777777" w:rsidR="00747C9A" w:rsidRPr="00722F3D" w:rsidRDefault="00747C9A" w:rsidP="00747C9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657F9E" w14:textId="77777777" w:rsidR="00747C9A" w:rsidRPr="00722F3D" w:rsidRDefault="00747C9A" w:rsidP="00747C9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DDA07F" w14:textId="77777777" w:rsidR="00747C9A" w:rsidRPr="00722F3D" w:rsidRDefault="00747C9A" w:rsidP="00747C9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6308A6" w14:textId="77777777" w:rsidR="00747C9A" w:rsidRPr="00722F3D" w:rsidRDefault="00747C9A" w:rsidP="00747C9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4F79FC" w14:textId="77777777" w:rsidR="00747C9A" w:rsidRPr="00722F3D" w:rsidRDefault="00747C9A" w:rsidP="00747C9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62ED3E8" w14:textId="77777777" w:rsidR="00722F3D" w:rsidRDefault="00722F3D" w:rsidP="00747C9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4" w:name="_Hlk152829555"/>
    </w:p>
    <w:p w14:paraId="47077C6F" w14:textId="1D857E8E" w:rsidR="00747C9A" w:rsidRPr="00722F3D" w:rsidRDefault="00722F3D" w:rsidP="00747C9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BC254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747C9A" w:rsidRPr="00722F3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5" w:name="_Hlk157610503"/>
      <w:r w:rsidR="00747C9A" w:rsidRPr="00722F3D">
        <w:rPr>
          <w:rFonts w:ascii="Times New Roman" w:hAnsi="Times New Roman" w:cs="Times New Roman"/>
          <w:b/>
          <w:bCs/>
          <w:sz w:val="24"/>
          <w:szCs w:val="24"/>
        </w:rPr>
        <w:t>The clustering of genotypes based on Jaccard dist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2"/>
        <w:gridCol w:w="1230"/>
        <w:gridCol w:w="6814"/>
      </w:tblGrid>
      <w:tr w:rsidR="00747C9A" w:rsidRPr="00722F3D" w14:paraId="59322768" w14:textId="77777777" w:rsidTr="0091622E">
        <w:tc>
          <w:tcPr>
            <w:tcW w:w="0" w:type="auto"/>
          </w:tcPr>
          <w:bookmarkEnd w:id="4"/>
          <w:bookmarkEnd w:id="5"/>
          <w:p w14:paraId="053D7788" w14:textId="77777777" w:rsidR="00747C9A" w:rsidRPr="00722F3D" w:rsidRDefault="00747C9A" w:rsidP="0091622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luster </w:t>
            </w:r>
          </w:p>
        </w:tc>
        <w:tc>
          <w:tcPr>
            <w:tcW w:w="0" w:type="auto"/>
          </w:tcPr>
          <w:p w14:paraId="221F61A4" w14:textId="77777777" w:rsidR="00747C9A" w:rsidRPr="00722F3D" w:rsidRDefault="00747C9A" w:rsidP="0091622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of genotypes</w:t>
            </w:r>
          </w:p>
        </w:tc>
        <w:tc>
          <w:tcPr>
            <w:tcW w:w="11072" w:type="dxa"/>
          </w:tcPr>
          <w:p w14:paraId="28F1A420" w14:textId="77777777" w:rsidR="00747C9A" w:rsidRPr="00722F3D" w:rsidRDefault="00747C9A" w:rsidP="0091622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ame of genotypes </w:t>
            </w:r>
          </w:p>
        </w:tc>
      </w:tr>
      <w:tr w:rsidR="00747C9A" w:rsidRPr="00722F3D" w14:paraId="7C6959EB" w14:textId="77777777" w:rsidTr="0091622E">
        <w:tc>
          <w:tcPr>
            <w:tcW w:w="0" w:type="auto"/>
            <w:vAlign w:val="center"/>
          </w:tcPr>
          <w:p w14:paraId="741E9B11" w14:textId="77777777" w:rsidR="00747C9A" w:rsidRPr="00722F3D" w:rsidRDefault="00747C9A" w:rsidP="009162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0" w:type="auto"/>
            <w:vAlign w:val="center"/>
          </w:tcPr>
          <w:p w14:paraId="552FD6A8" w14:textId="77777777" w:rsidR="00747C9A" w:rsidRPr="00722F3D" w:rsidRDefault="00747C9A" w:rsidP="009162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072" w:type="dxa"/>
          </w:tcPr>
          <w:p w14:paraId="274AD20F" w14:textId="77777777" w:rsidR="00747C9A" w:rsidRPr="00722F3D" w:rsidRDefault="00747C9A" w:rsidP="0091622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sz w:val="24"/>
                <w:szCs w:val="24"/>
              </w:rPr>
              <w:t xml:space="preserve">ADT 56, CO55, CO 54, </w:t>
            </w: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T 53, CO 51, CO 52, CO 53, MTU 1210, WGL 347, WGL 21356, MTU 1155</w:t>
            </w:r>
          </w:p>
        </w:tc>
      </w:tr>
      <w:tr w:rsidR="00747C9A" w:rsidRPr="00722F3D" w14:paraId="495144C0" w14:textId="77777777" w:rsidTr="0091622E">
        <w:tc>
          <w:tcPr>
            <w:tcW w:w="0" w:type="auto"/>
            <w:vAlign w:val="center"/>
          </w:tcPr>
          <w:p w14:paraId="70AB8FB8" w14:textId="77777777" w:rsidR="00747C9A" w:rsidRPr="00722F3D" w:rsidRDefault="00747C9A" w:rsidP="009162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0" w:type="auto"/>
            <w:vAlign w:val="center"/>
          </w:tcPr>
          <w:p w14:paraId="00B56FB9" w14:textId="77777777" w:rsidR="00747C9A" w:rsidRPr="00722F3D" w:rsidRDefault="00747C9A" w:rsidP="009162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072" w:type="dxa"/>
          </w:tcPr>
          <w:p w14:paraId="4B8BB2A5" w14:textId="77777777" w:rsidR="00747C9A" w:rsidRPr="00722F3D" w:rsidRDefault="00747C9A" w:rsidP="009162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 12132, RNR 15048, AD 18073, AD 13253, MTU 1121, MTU 1156, MTU 1153</w:t>
            </w:r>
          </w:p>
        </w:tc>
      </w:tr>
      <w:tr w:rsidR="00747C9A" w:rsidRPr="00722F3D" w14:paraId="698D6377" w14:textId="77777777" w:rsidTr="0091622E">
        <w:tc>
          <w:tcPr>
            <w:tcW w:w="0" w:type="auto"/>
            <w:vAlign w:val="center"/>
          </w:tcPr>
          <w:p w14:paraId="4DC752C4" w14:textId="77777777" w:rsidR="00747C9A" w:rsidRPr="00722F3D" w:rsidRDefault="00747C9A" w:rsidP="009162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0" w:type="auto"/>
            <w:vAlign w:val="center"/>
          </w:tcPr>
          <w:p w14:paraId="72BEFAF2" w14:textId="77777777" w:rsidR="00747C9A" w:rsidRPr="00722F3D" w:rsidRDefault="00747C9A" w:rsidP="009162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072" w:type="dxa"/>
          </w:tcPr>
          <w:p w14:paraId="23AE1CA3" w14:textId="77777777" w:rsidR="00747C9A" w:rsidRPr="00722F3D" w:rsidRDefault="00747C9A" w:rsidP="009162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RY3, CO43 Sub 1, CR 1009 Sub 1, </w:t>
            </w:r>
            <w:r w:rsidRPr="00722F3D">
              <w:rPr>
                <w:rFonts w:ascii="Times New Roman" w:hAnsi="Times New Roman" w:cs="Times New Roman"/>
                <w:sz w:val="24"/>
                <w:szCs w:val="24"/>
              </w:rPr>
              <w:t xml:space="preserve">CRR Dhan 315, TKM 13, White Ponni mutant, CRR Dhan 310, DRR Dhan 40, </w:t>
            </w: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 51 </w:t>
            </w:r>
            <w:proofErr w:type="spellStart"/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r</w:t>
            </w:r>
            <w:proofErr w:type="spellEnd"/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10, CO 51 </w:t>
            </w:r>
            <w:proofErr w:type="spellStart"/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r</w:t>
            </w:r>
            <w:proofErr w:type="spellEnd"/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1, CO 51 </w:t>
            </w:r>
            <w:proofErr w:type="spellStart"/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r</w:t>
            </w:r>
            <w:proofErr w:type="spellEnd"/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7</w:t>
            </w:r>
          </w:p>
        </w:tc>
      </w:tr>
      <w:tr w:rsidR="00747C9A" w:rsidRPr="00722F3D" w14:paraId="0C2DC240" w14:textId="77777777" w:rsidTr="0091622E">
        <w:tc>
          <w:tcPr>
            <w:tcW w:w="0" w:type="auto"/>
            <w:vAlign w:val="center"/>
          </w:tcPr>
          <w:p w14:paraId="702DCCA8" w14:textId="77777777" w:rsidR="00747C9A" w:rsidRPr="00722F3D" w:rsidRDefault="00747C9A" w:rsidP="009162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0" w:type="auto"/>
            <w:vAlign w:val="center"/>
          </w:tcPr>
          <w:p w14:paraId="28112F9C" w14:textId="77777777" w:rsidR="00747C9A" w:rsidRPr="00722F3D" w:rsidRDefault="00747C9A" w:rsidP="009162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072" w:type="dxa"/>
          </w:tcPr>
          <w:p w14:paraId="365C40C6" w14:textId="77777777" w:rsidR="00747C9A" w:rsidRPr="00722F3D" w:rsidRDefault="00747C9A" w:rsidP="009162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GL 3962, WGL 283, WGL 739, WGL 32100, CB 19127, CB 19126, CB 20165, CB 20142, CB 17135, CB 19126, CBSN 499, CBSN 500, CBSN 518, CBSN 519, CBSN 517</w:t>
            </w:r>
          </w:p>
        </w:tc>
      </w:tr>
      <w:tr w:rsidR="00747C9A" w:rsidRPr="00722F3D" w14:paraId="57DD7D30" w14:textId="77777777" w:rsidTr="0091622E">
        <w:tc>
          <w:tcPr>
            <w:tcW w:w="0" w:type="auto"/>
            <w:vAlign w:val="center"/>
          </w:tcPr>
          <w:p w14:paraId="5281CE51" w14:textId="77777777" w:rsidR="00747C9A" w:rsidRPr="00722F3D" w:rsidRDefault="00747C9A" w:rsidP="009162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0" w:type="auto"/>
            <w:vAlign w:val="center"/>
          </w:tcPr>
          <w:p w14:paraId="58D4D4B0" w14:textId="77777777" w:rsidR="00747C9A" w:rsidRPr="00722F3D" w:rsidRDefault="00747C9A" w:rsidP="009162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072" w:type="dxa"/>
          </w:tcPr>
          <w:p w14:paraId="77F046EA" w14:textId="77777777" w:rsidR="00747C9A" w:rsidRPr="00722F3D" w:rsidRDefault="00747C9A" w:rsidP="0091622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BSN 495, CBSN 501, CBSN 502, CBSN 503, CBSN 504, CBSN 513, </w:t>
            </w:r>
          </w:p>
        </w:tc>
      </w:tr>
      <w:tr w:rsidR="00747C9A" w:rsidRPr="00722F3D" w14:paraId="59212CD2" w14:textId="77777777" w:rsidTr="0091622E">
        <w:tc>
          <w:tcPr>
            <w:tcW w:w="0" w:type="auto"/>
            <w:vAlign w:val="center"/>
          </w:tcPr>
          <w:p w14:paraId="67186FC7" w14:textId="77777777" w:rsidR="00747C9A" w:rsidRPr="00722F3D" w:rsidRDefault="00747C9A" w:rsidP="009162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sz w:val="24"/>
                <w:szCs w:val="24"/>
              </w:rPr>
              <w:t>VI</w:t>
            </w:r>
          </w:p>
        </w:tc>
        <w:tc>
          <w:tcPr>
            <w:tcW w:w="0" w:type="auto"/>
            <w:vAlign w:val="center"/>
          </w:tcPr>
          <w:p w14:paraId="2F85213A" w14:textId="77777777" w:rsidR="00747C9A" w:rsidRPr="00722F3D" w:rsidRDefault="00747C9A" w:rsidP="009162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072" w:type="dxa"/>
          </w:tcPr>
          <w:p w14:paraId="2158722F" w14:textId="77777777" w:rsidR="00747C9A" w:rsidRPr="00722F3D" w:rsidRDefault="00747C9A" w:rsidP="009162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BSN 495, CBSN 496, CBSN 497, CBSN 505, CBSN 506, CBSN 507</w:t>
            </w:r>
            <w:r w:rsidRPr="00722F3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BSN 508</w:t>
            </w:r>
            <w:r w:rsidRPr="00722F3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BSN 509</w:t>
            </w:r>
            <w:r w:rsidRPr="00722F3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BSN 515</w:t>
            </w:r>
          </w:p>
        </w:tc>
      </w:tr>
      <w:tr w:rsidR="00747C9A" w:rsidRPr="00722F3D" w14:paraId="45A718D8" w14:textId="77777777" w:rsidTr="0091622E">
        <w:tc>
          <w:tcPr>
            <w:tcW w:w="0" w:type="auto"/>
          </w:tcPr>
          <w:p w14:paraId="68C15385" w14:textId="77777777" w:rsidR="00747C9A" w:rsidRPr="00722F3D" w:rsidRDefault="00747C9A" w:rsidP="009162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II</w:t>
            </w:r>
          </w:p>
        </w:tc>
        <w:tc>
          <w:tcPr>
            <w:tcW w:w="0" w:type="auto"/>
            <w:vAlign w:val="center"/>
          </w:tcPr>
          <w:p w14:paraId="5BAE1059" w14:textId="77777777" w:rsidR="00747C9A" w:rsidRPr="00722F3D" w:rsidRDefault="00747C9A" w:rsidP="009162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072" w:type="dxa"/>
          </w:tcPr>
          <w:p w14:paraId="3FB609E9" w14:textId="77777777" w:rsidR="00747C9A" w:rsidRPr="00722F3D" w:rsidRDefault="00747C9A" w:rsidP="009162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BSN 510, CBSN 511</w:t>
            </w:r>
            <w:r w:rsidRPr="00722F3D">
              <w:rPr>
                <w:rFonts w:ascii="Times New Roman" w:hAnsi="Times New Roman" w:cs="Times New Roman"/>
                <w:sz w:val="24"/>
                <w:szCs w:val="24"/>
              </w:rPr>
              <w:t xml:space="preserve">, IR 64 Drought, </w:t>
            </w: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BSN 512</w:t>
            </w:r>
            <w:r w:rsidRPr="00722F3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722F3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BSN 514, CBSN 516, CBSN 520</w:t>
            </w:r>
          </w:p>
        </w:tc>
      </w:tr>
    </w:tbl>
    <w:p w14:paraId="3670F135" w14:textId="77777777" w:rsidR="00747C9A" w:rsidRPr="00722F3D" w:rsidRDefault="00747C9A" w:rsidP="00747C9A">
      <w:pPr>
        <w:tabs>
          <w:tab w:val="left" w:pos="936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p w14:paraId="077E702B" w14:textId="36F77654" w:rsidR="004A1BEB" w:rsidRPr="00722F3D" w:rsidRDefault="004A1BEB" w:rsidP="004A1BEB">
      <w:pPr>
        <w:tabs>
          <w:tab w:val="left" w:pos="936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722F3D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 w:rsidR="00722F3D">
        <w:rPr>
          <w:rFonts w:ascii="Times New Roman" w:hAnsi="Times New Roman" w:cs="Times New Roman"/>
          <w:b/>
          <w:bCs/>
          <w:sz w:val="24"/>
          <w:szCs w:val="24"/>
        </w:rPr>
        <w:t>ure 1</w:t>
      </w:r>
      <w:r w:rsidRPr="00722F3D">
        <w:rPr>
          <w:rFonts w:ascii="Times New Roman" w:hAnsi="Times New Roman" w:cs="Times New Roman"/>
          <w:b/>
          <w:bCs/>
          <w:sz w:val="24"/>
          <w:szCs w:val="24"/>
        </w:rPr>
        <w:t>. The percentage of molecular variance identified through AMOVA</w:t>
      </w:r>
    </w:p>
    <w:p w14:paraId="18A1E8F5" w14:textId="2327162C" w:rsidR="004A1BEB" w:rsidRPr="00722F3D" w:rsidRDefault="00722F3D" w:rsidP="004A1BEB">
      <w:pPr>
        <w:tabs>
          <w:tab w:val="left" w:pos="936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2D8A5AEB" wp14:editId="2FCEC768">
            <wp:extent cx="5375082" cy="4022113"/>
            <wp:effectExtent l="0" t="0" r="0" b="0"/>
            <wp:docPr id="15920908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201" r="21154"/>
                    <a:stretch/>
                  </pic:blipFill>
                  <pic:spPr bwMode="auto">
                    <a:xfrm>
                      <a:off x="0" y="0"/>
                      <a:ext cx="5403571" cy="40434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72AF7C" w14:textId="77777777" w:rsidR="004A1BEB" w:rsidRPr="00722F3D" w:rsidRDefault="004A1BEB" w:rsidP="004A1BEB">
      <w:pPr>
        <w:tabs>
          <w:tab w:val="left" w:pos="936"/>
        </w:tabs>
        <w:rPr>
          <w:rFonts w:ascii="Times New Roman" w:hAnsi="Times New Roman" w:cs="Times New Roman"/>
          <w:b/>
          <w:bCs/>
          <w:sz w:val="24"/>
          <w:szCs w:val="24"/>
        </w:rPr>
      </w:pPr>
    </w:p>
    <w:p w14:paraId="48C2EF87" w14:textId="33B0DB41" w:rsidR="004A1BEB" w:rsidRPr="00722F3D" w:rsidRDefault="004A1BEB" w:rsidP="004A1BEB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CA3AFEB" w14:textId="77777777" w:rsidR="007F099F" w:rsidRPr="00722F3D" w:rsidRDefault="007F099F">
      <w:pPr>
        <w:rPr>
          <w:sz w:val="24"/>
          <w:szCs w:val="24"/>
        </w:rPr>
      </w:pPr>
    </w:p>
    <w:sectPr w:rsidR="007F099F" w:rsidRPr="00722F3D" w:rsidSect="00722F3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MT">
    <w:altName w:val="Arial"/>
    <w:charset w:val="01"/>
    <w:family w:val="swiss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5B2218"/>
    <w:multiLevelType w:val="hybridMultilevel"/>
    <w:tmpl w:val="30F447C2"/>
    <w:lvl w:ilvl="0" w:tplc="9340A56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66202F"/>
    <w:multiLevelType w:val="multilevel"/>
    <w:tmpl w:val="BF165C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A5D05B8"/>
    <w:multiLevelType w:val="multilevel"/>
    <w:tmpl w:val="1BDE5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CDE776A"/>
    <w:multiLevelType w:val="hybridMultilevel"/>
    <w:tmpl w:val="01068D60"/>
    <w:lvl w:ilvl="0" w:tplc="9340A56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A91BAE"/>
    <w:multiLevelType w:val="hybridMultilevel"/>
    <w:tmpl w:val="2E445880"/>
    <w:lvl w:ilvl="0" w:tplc="9340A562">
      <w:start w:val="1"/>
      <w:numFmt w:val="decimal"/>
      <w:lvlText w:val="%1"/>
      <w:lvlJc w:val="left"/>
      <w:pPr>
        <w:ind w:left="502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91180740">
    <w:abstractNumId w:val="1"/>
  </w:num>
  <w:num w:numId="2" w16cid:durableId="892155955">
    <w:abstractNumId w:val="2"/>
  </w:num>
  <w:num w:numId="3" w16cid:durableId="575017993">
    <w:abstractNumId w:val="3"/>
  </w:num>
  <w:num w:numId="4" w16cid:durableId="1724908237">
    <w:abstractNumId w:val="4"/>
  </w:num>
  <w:num w:numId="5" w16cid:durableId="8266272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C9A"/>
    <w:rsid w:val="004A1BEB"/>
    <w:rsid w:val="00657B4A"/>
    <w:rsid w:val="00722F3D"/>
    <w:rsid w:val="00747C9A"/>
    <w:rsid w:val="007F099F"/>
    <w:rsid w:val="00831038"/>
    <w:rsid w:val="00BC2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1379D"/>
  <w15:chartTrackingRefBased/>
  <w15:docId w15:val="{FED465D3-F357-4811-B762-15D5C50A6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C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47C9A"/>
    <w:rPr>
      <w:color w:val="0563C1" w:themeColor="hyperlink"/>
      <w:u w:val="single"/>
    </w:rPr>
  </w:style>
  <w:style w:type="character" w:customStyle="1" w:styleId="Nevyeenzmnka1">
    <w:name w:val="Nevyřešená zmínka1"/>
    <w:basedOn w:val="DefaultParagraphFont"/>
    <w:uiPriority w:val="99"/>
    <w:semiHidden/>
    <w:unhideWhenUsed/>
    <w:rsid w:val="00747C9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47C9A"/>
    <w:rPr>
      <w:color w:val="954F72"/>
      <w:u w:val="single"/>
    </w:rPr>
  </w:style>
  <w:style w:type="paragraph" w:customStyle="1" w:styleId="msonormal0">
    <w:name w:val="msonormal"/>
    <w:basedOn w:val="Normal"/>
    <w:rsid w:val="00747C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table" w:styleId="TableGrid">
    <w:name w:val="Table Grid"/>
    <w:basedOn w:val="TableNormal"/>
    <w:uiPriority w:val="39"/>
    <w:rsid w:val="00747C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47C9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47C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7C9A"/>
  </w:style>
  <w:style w:type="paragraph" w:styleId="Footer">
    <w:name w:val="footer"/>
    <w:basedOn w:val="Normal"/>
    <w:link w:val="FooterChar"/>
    <w:uiPriority w:val="99"/>
    <w:unhideWhenUsed/>
    <w:rsid w:val="00747C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7C9A"/>
  </w:style>
  <w:style w:type="paragraph" w:styleId="BodyText">
    <w:name w:val="Body Text"/>
    <w:basedOn w:val="Normal"/>
    <w:link w:val="BodyTextChar"/>
    <w:uiPriority w:val="1"/>
    <w:qFormat/>
    <w:rsid w:val="00747C9A"/>
    <w:pPr>
      <w:widowControl w:val="0"/>
      <w:autoSpaceDE w:val="0"/>
      <w:autoSpaceDN w:val="0"/>
      <w:spacing w:after="0" w:line="240" w:lineRule="auto"/>
      <w:ind w:left="153"/>
    </w:pPr>
    <w:rPr>
      <w:rFonts w:ascii="Arial MT" w:eastAsia="Arial MT" w:hAnsi="Arial MT" w:cs="Arial MT"/>
      <w:kern w:val="0"/>
      <w:sz w:val="11"/>
      <w:szCs w:val="11"/>
      <w:lang w:val="nl-NL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747C9A"/>
    <w:rPr>
      <w:rFonts w:ascii="Arial MT" w:eastAsia="Arial MT" w:hAnsi="Arial MT" w:cs="Arial MT"/>
      <w:kern w:val="0"/>
      <w:sz w:val="11"/>
      <w:szCs w:val="11"/>
      <w:lang w:val="nl-NL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47C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7C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7C9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7C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7C9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7C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7C9A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747C9A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747C9A"/>
    <w:rPr>
      <w:color w:val="605E5C"/>
      <w:shd w:val="clear" w:color="auto" w:fill="E1DFDD"/>
    </w:rPr>
  </w:style>
  <w:style w:type="character" w:customStyle="1" w:styleId="c9dxtc">
    <w:name w:val="c9dxtc"/>
    <w:basedOn w:val="DefaultParagraphFont"/>
    <w:rsid w:val="00747C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888</Words>
  <Characters>5068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vedha R</dc:creator>
  <cp:keywords/>
  <dc:description/>
  <cp:lastModifiedBy>Nivedha R</cp:lastModifiedBy>
  <cp:revision>5</cp:revision>
  <dcterms:created xsi:type="dcterms:W3CDTF">2024-01-31T10:27:00Z</dcterms:created>
  <dcterms:modified xsi:type="dcterms:W3CDTF">2024-01-31T11:03:00Z</dcterms:modified>
</cp:coreProperties>
</file>